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AC3" w:rsidRDefault="009A7AC3" w:rsidP="006269FD">
      <w:pPr>
        <w:rPr>
          <w:rFonts w:cs="Times New Roman"/>
        </w:rPr>
      </w:pPr>
    </w:p>
    <w:tbl>
      <w:tblPr>
        <w:tblpPr w:leftFromText="180" w:rightFromText="180" w:vertAnchor="page" w:horzAnchor="margin" w:tblpX="-176" w:tblpY="2581"/>
        <w:tblW w:w="14318" w:type="dxa"/>
        <w:tblLook w:val="00A0" w:firstRow="1" w:lastRow="0" w:firstColumn="1" w:lastColumn="0" w:noHBand="0" w:noVBand="0"/>
      </w:tblPr>
      <w:tblGrid>
        <w:gridCol w:w="1682"/>
        <w:gridCol w:w="1261"/>
        <w:gridCol w:w="993"/>
        <w:gridCol w:w="1134"/>
        <w:gridCol w:w="1417"/>
        <w:gridCol w:w="567"/>
        <w:gridCol w:w="851"/>
        <w:gridCol w:w="6413"/>
      </w:tblGrid>
      <w:tr w:rsidR="009A7AC3" w:rsidRPr="00856E39"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jc w:val="left"/>
            </w:pPr>
            <w:proofErr w:type="spellStart"/>
            <w:r w:rsidRPr="00856E39">
              <w:t>Contig</w:t>
            </w:r>
            <w:proofErr w:type="spellEnd"/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Length (bp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rPr>
                <w:rFonts w:cs="Times New Roman"/>
              </w:rPr>
            </w:pPr>
            <w:proofErr w:type="spellStart"/>
            <w:r w:rsidRPr="00856E39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proofErr w:type="spellEnd"/>
            <w:r w:rsidRPr="00856E39">
              <w:t xml:space="preserve"> gene </w:t>
            </w:r>
            <w:r w:rsidRPr="00856E39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rPr>
                <w:rFonts w:cs="Times New Roman"/>
              </w:rPr>
            </w:pPr>
            <w:r w:rsidRPr="00856E39">
              <w:t xml:space="preserve">Partial </w:t>
            </w:r>
            <w:proofErr w:type="spellStart"/>
            <w:r w:rsidRPr="00856E39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rPr>
                <w:rFonts w:cs="Times New Roman"/>
              </w:rPr>
            </w:pPr>
            <w:r w:rsidRPr="00856E39">
              <w:t xml:space="preserve">Pseudogene </w:t>
            </w:r>
            <w:r w:rsidRPr="00856E39">
              <w:rPr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OR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rPr>
                <w:rFonts w:cs="Times New Roman"/>
              </w:rPr>
            </w:pPr>
            <w:r w:rsidRPr="00856E39">
              <w:t xml:space="preserve">Total </w:t>
            </w:r>
            <w:r w:rsidRPr="00856E39">
              <w:rPr>
                <w:vertAlign w:val="superscript"/>
              </w:rPr>
              <w:t>c</w:t>
            </w:r>
          </w:p>
        </w:tc>
        <w:tc>
          <w:tcPr>
            <w:tcW w:w="6413" w:type="dxa"/>
            <w:tcBorders>
              <w:top w:val="single" w:sz="4" w:space="0" w:color="000000"/>
              <w:bottom w:val="single" w:sz="4" w:space="0" w:color="000000"/>
            </w:tcBorders>
          </w:tcPr>
          <w:p w:rsidR="009A7AC3" w:rsidRPr="00856E39" w:rsidRDefault="009A7AC3" w:rsidP="00856E39">
            <w:pPr>
              <w:rPr>
                <w:rFonts w:cs="Times New Roman"/>
              </w:rPr>
            </w:pPr>
            <w:proofErr w:type="spellStart"/>
            <w:r w:rsidRPr="00856E39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proofErr w:type="spellEnd"/>
            <w:r w:rsidRPr="00856E39">
              <w:t xml:space="preserve"> gene segments</w:t>
            </w:r>
          </w:p>
        </w:tc>
      </w:tr>
      <w:tr w:rsidR="009A7AC3" w:rsidRPr="00856E39">
        <w:tc>
          <w:tcPr>
            <w:tcW w:w="1682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pPr>
              <w:jc w:val="left"/>
            </w:pPr>
            <w:bookmarkStart w:id="0" w:name="OLE_LINK111"/>
            <w:bookmarkStart w:id="1" w:name="OLE_LINK112"/>
            <w:r w:rsidRPr="00856E39">
              <w:t>KE698600.1</w:t>
            </w:r>
            <w:bookmarkEnd w:id="0"/>
            <w:bookmarkEnd w:id="1"/>
          </w:p>
        </w:tc>
        <w:tc>
          <w:tcPr>
            <w:tcW w:w="1261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pPr>
              <w:jc w:val="left"/>
            </w:pPr>
            <w:r w:rsidRPr="00856E39">
              <w:t>206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6413" w:type="dxa"/>
            <w:tcBorders>
              <w:top w:val="single" w:sz="4" w:space="0" w:color="000000"/>
            </w:tcBorders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8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AVPB01102472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1781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6413" w:type="dxa"/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3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KE698001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25665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2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2</w:t>
            </w:r>
          </w:p>
        </w:tc>
        <w:tc>
          <w:tcPr>
            <w:tcW w:w="6413" w:type="dxa"/>
          </w:tcPr>
          <w:p w:rsidR="009A7AC3" w:rsidRPr="005A1A73" w:rsidRDefault="009A7AC3" w:rsidP="00856E39">
            <w:pPr>
              <w:rPr>
                <w:rFonts w:cs="Times New Roman"/>
              </w:rPr>
            </w:pPr>
            <w:bookmarkStart w:id="2" w:name="OLE_LINK115"/>
            <w:bookmarkStart w:id="3" w:name="OLE_LINK116"/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4 </w:t>
            </w:r>
            <w:bookmarkEnd w:id="2"/>
            <w:bookmarkEnd w:id="3"/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5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KE698031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22920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4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4</w:t>
            </w:r>
          </w:p>
        </w:tc>
        <w:tc>
          <w:tcPr>
            <w:tcW w:w="6413" w:type="dxa"/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9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KE697531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116501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12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7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19</w:t>
            </w:r>
          </w:p>
        </w:tc>
        <w:tc>
          <w:tcPr>
            <w:tcW w:w="6413" w:type="dxa"/>
          </w:tcPr>
          <w:p w:rsidR="009A7AC3" w:rsidRPr="005A1A73" w:rsidRDefault="009A7AC3" w:rsidP="00856E39"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4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6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KE697626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85990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5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7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13</w:t>
            </w:r>
          </w:p>
        </w:tc>
        <w:tc>
          <w:tcPr>
            <w:tcW w:w="6413" w:type="dxa"/>
          </w:tcPr>
          <w:p w:rsidR="009A7AC3" w:rsidRPr="005A1A73" w:rsidRDefault="009A7AC3" w:rsidP="00856E39"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9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0 </w:t>
            </w:r>
          </w:p>
          <w:p w:rsidR="009A7AC3" w:rsidRPr="005A1A73" w:rsidRDefault="009A7AC3" w:rsidP="00856E39"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3 </w:t>
            </w:r>
            <w:proofErr w:type="spellStart"/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proofErr w:type="spellEnd"/>
            <w:r w:rsidRPr="005A1A73">
              <w:rPr>
                <w:vertAlign w:val="subscript"/>
              </w:rPr>
              <w:t xml:space="preserve"> </w:t>
            </w:r>
            <w:r w:rsidRPr="005A1A73">
              <w:t>partial 1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KE695978.1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3621002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30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16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47</w:t>
            </w:r>
          </w:p>
        </w:tc>
        <w:tc>
          <w:tcPr>
            <w:tcW w:w="6413" w:type="dxa"/>
          </w:tcPr>
          <w:p w:rsidR="009A7AC3" w:rsidRPr="005A1A73" w:rsidRDefault="009A7AC3" w:rsidP="00FB7258">
            <w:pPr>
              <w:rPr>
                <w:rFonts w:cs="Times New Roman"/>
              </w:rPr>
            </w:pP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8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4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55 P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9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4 P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9 ORF2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BAC Y127H24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93294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5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7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12</w:t>
            </w:r>
          </w:p>
        </w:tc>
        <w:tc>
          <w:tcPr>
            <w:tcW w:w="6413" w:type="dxa"/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4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BAC Y147P18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100680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8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7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15</w:t>
            </w:r>
          </w:p>
        </w:tc>
        <w:tc>
          <w:tcPr>
            <w:tcW w:w="6413" w:type="dxa"/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9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4</w:t>
            </w:r>
          </w:p>
        </w:tc>
      </w:tr>
      <w:tr w:rsidR="009A7AC3" w:rsidRPr="00856E39">
        <w:tc>
          <w:tcPr>
            <w:tcW w:w="1682" w:type="dxa"/>
          </w:tcPr>
          <w:p w:rsidR="009A7AC3" w:rsidRPr="00856E39" w:rsidRDefault="009A7AC3" w:rsidP="00856E39">
            <w:pPr>
              <w:jc w:val="left"/>
            </w:pPr>
            <w:r w:rsidRPr="00856E39">
              <w:t>BAC Y47P24</w:t>
            </w:r>
          </w:p>
        </w:tc>
        <w:tc>
          <w:tcPr>
            <w:tcW w:w="1261" w:type="dxa"/>
          </w:tcPr>
          <w:p w:rsidR="009A7AC3" w:rsidRPr="00856E39" w:rsidRDefault="009A7AC3" w:rsidP="00856E39">
            <w:pPr>
              <w:jc w:val="left"/>
            </w:pPr>
            <w:r w:rsidRPr="00856E39">
              <w:t>113265</w:t>
            </w:r>
          </w:p>
        </w:tc>
        <w:tc>
          <w:tcPr>
            <w:tcW w:w="993" w:type="dxa"/>
          </w:tcPr>
          <w:p w:rsidR="009A7AC3" w:rsidRPr="00856E39" w:rsidRDefault="009A7AC3" w:rsidP="00856E39">
            <w:r w:rsidRPr="00856E39">
              <w:t>12</w:t>
            </w:r>
          </w:p>
        </w:tc>
        <w:tc>
          <w:tcPr>
            <w:tcW w:w="1134" w:type="dxa"/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</w:tcPr>
          <w:p w:rsidR="009A7AC3" w:rsidRPr="00856E39" w:rsidRDefault="009A7AC3" w:rsidP="00856E39">
            <w:r w:rsidRPr="00856E39">
              <w:t>10</w:t>
            </w:r>
          </w:p>
        </w:tc>
        <w:tc>
          <w:tcPr>
            <w:tcW w:w="567" w:type="dxa"/>
          </w:tcPr>
          <w:p w:rsidR="009A7AC3" w:rsidRPr="00856E39" w:rsidRDefault="009A7AC3" w:rsidP="00856E39">
            <w:r w:rsidRPr="00856E39">
              <w:t>1</w:t>
            </w:r>
          </w:p>
        </w:tc>
        <w:tc>
          <w:tcPr>
            <w:tcW w:w="851" w:type="dxa"/>
          </w:tcPr>
          <w:p w:rsidR="009A7AC3" w:rsidRPr="00856E39" w:rsidRDefault="009A7AC3" w:rsidP="00856E39">
            <w:r w:rsidRPr="00856E39">
              <w:t>23</w:t>
            </w:r>
          </w:p>
        </w:tc>
        <w:tc>
          <w:tcPr>
            <w:tcW w:w="6413" w:type="dxa"/>
          </w:tcPr>
          <w:p w:rsidR="009A7AC3" w:rsidRPr="005A1A73" w:rsidRDefault="009A7AC3" w:rsidP="00856E39"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19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2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3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4  ORF1</w:t>
            </w:r>
          </w:p>
        </w:tc>
      </w:tr>
      <w:tr w:rsidR="009A7AC3" w:rsidRPr="00856E39">
        <w:tc>
          <w:tcPr>
            <w:tcW w:w="1682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pPr>
              <w:jc w:val="left"/>
            </w:pPr>
            <w:r w:rsidRPr="00856E39">
              <w:t>BAC Y213O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pPr>
              <w:jc w:val="left"/>
            </w:pPr>
            <w:r w:rsidRPr="00856E39">
              <w:t>887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9A7AC3" w:rsidRPr="00856E39" w:rsidRDefault="009A7AC3" w:rsidP="00856E39">
            <w:r w:rsidRPr="00856E39">
              <w:t>20</w:t>
            </w:r>
          </w:p>
        </w:tc>
        <w:tc>
          <w:tcPr>
            <w:tcW w:w="6413" w:type="dxa"/>
            <w:tcBorders>
              <w:bottom w:val="single" w:sz="4" w:space="0" w:color="000000"/>
            </w:tcBorders>
          </w:tcPr>
          <w:p w:rsidR="009A7AC3" w:rsidRPr="005A1A73" w:rsidRDefault="009A7AC3" w:rsidP="00856E39">
            <w:pPr>
              <w:rPr>
                <w:rFonts w:cs="Times New Roman"/>
              </w:rPr>
            </w:pP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7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8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9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0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1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2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3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4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5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6 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5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6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7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28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29</w:t>
            </w:r>
            <w:bookmarkStart w:id="4" w:name="OLE_LINK52"/>
            <w:bookmarkStart w:id="5" w:name="OLE_LINK53"/>
            <w:r w:rsidRPr="005A1A73">
              <w:t xml:space="preserve"> </w:t>
            </w:r>
            <w:r w:rsidRPr="005A1A73">
              <w:rPr>
                <w:shd w:val="clear" w:color="auto" w:fill="FFFFFF"/>
              </w:rPr>
              <w:t>Ψ</w:t>
            </w:r>
            <w:bookmarkEnd w:id="4"/>
            <w:bookmarkEnd w:id="5"/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0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 xml:space="preserve">31 </w:t>
            </w:r>
            <w:r w:rsidRPr="005A1A73">
              <w:rPr>
                <w:shd w:val="clear" w:color="auto" w:fill="FFFFFF"/>
              </w:rPr>
              <w:t>Ψ</w:t>
            </w:r>
            <w:r w:rsidRPr="005A1A73">
              <w:t>V</w:t>
            </w:r>
            <w:r w:rsidR="00FB7258" w:rsidRPr="00FB7258">
              <w:rPr>
                <w:rFonts w:cs="Symbol"/>
                <w:vertAlign w:val="subscript"/>
              </w:rPr>
              <w:t>λ</w:t>
            </w:r>
            <w:r w:rsidRPr="005A1A73">
              <w:t>32</w:t>
            </w:r>
          </w:p>
        </w:tc>
      </w:tr>
    </w:tbl>
    <w:p w:rsidR="009A7AC3" w:rsidRPr="009E4A54" w:rsidRDefault="009A7AC3" w:rsidP="006269FD">
      <w:pPr>
        <w:rPr>
          <w:b/>
          <w:bCs/>
          <w:sz w:val="24"/>
          <w:szCs w:val="24"/>
        </w:rPr>
      </w:pPr>
      <w:r w:rsidRPr="009E4A54">
        <w:rPr>
          <w:b/>
          <w:bCs/>
          <w:sz w:val="24"/>
          <w:szCs w:val="24"/>
        </w:rPr>
        <w:t xml:space="preserve">Table 1 Summary of the </w:t>
      </w:r>
      <w:r w:rsidR="003540C7" w:rsidRPr="003540C7">
        <w:rPr>
          <w:b/>
          <w:bCs/>
          <w:i/>
          <w:sz w:val="24"/>
          <w:szCs w:val="24"/>
        </w:rPr>
        <w:t xml:space="preserve">Alligator </w:t>
      </w:r>
      <w:proofErr w:type="spellStart"/>
      <w:r w:rsidR="003540C7" w:rsidRPr="003540C7">
        <w:rPr>
          <w:b/>
          <w:bCs/>
          <w:i/>
          <w:sz w:val="24"/>
          <w:szCs w:val="24"/>
        </w:rPr>
        <w:t>sinensis</w:t>
      </w:r>
      <w:proofErr w:type="spellEnd"/>
      <w:r w:rsidRPr="009E4A54">
        <w:rPr>
          <w:b/>
          <w:bCs/>
          <w:sz w:val="24"/>
          <w:szCs w:val="24"/>
        </w:rPr>
        <w:t xml:space="preserve"> g</w:t>
      </w:r>
      <w:r w:rsidRPr="007E0D5E">
        <w:rPr>
          <w:b/>
          <w:bCs/>
          <w:sz w:val="24"/>
          <w:szCs w:val="24"/>
        </w:rPr>
        <w:t xml:space="preserve">ermline </w:t>
      </w:r>
      <w:proofErr w:type="spellStart"/>
      <w:r w:rsidRPr="007E0D5E">
        <w:rPr>
          <w:b/>
          <w:bCs/>
          <w:sz w:val="24"/>
          <w:szCs w:val="24"/>
        </w:rPr>
        <w:t>V</w:t>
      </w:r>
      <w:r w:rsidR="00FB7258" w:rsidRPr="007E0D5E">
        <w:rPr>
          <w:rFonts w:cs="Symbol"/>
          <w:b/>
          <w:vertAlign w:val="subscript"/>
        </w:rPr>
        <w:t>λ</w:t>
      </w:r>
      <w:proofErr w:type="spellEnd"/>
      <w:r w:rsidR="006D41F5" w:rsidRPr="007E0D5E">
        <w:rPr>
          <w:rFonts w:cs="Symbol" w:hint="eastAsia"/>
          <w:b/>
        </w:rPr>
        <w:t xml:space="preserve"> </w:t>
      </w:r>
      <w:bookmarkStart w:id="6" w:name="_GoBack"/>
      <w:bookmarkEnd w:id="6"/>
      <w:r w:rsidRPr="007E0D5E">
        <w:rPr>
          <w:b/>
          <w:bCs/>
          <w:sz w:val="24"/>
          <w:szCs w:val="24"/>
        </w:rPr>
        <w:t xml:space="preserve">in </w:t>
      </w:r>
      <w:proofErr w:type="spellStart"/>
      <w:r w:rsidRPr="007E0D5E">
        <w:rPr>
          <w:b/>
          <w:bCs/>
          <w:sz w:val="24"/>
          <w:szCs w:val="24"/>
        </w:rPr>
        <w:t>c</w:t>
      </w:r>
      <w:r w:rsidRPr="009E4A54">
        <w:rPr>
          <w:b/>
          <w:bCs/>
          <w:sz w:val="24"/>
          <w:szCs w:val="24"/>
        </w:rPr>
        <w:t>ontigs</w:t>
      </w:r>
      <w:proofErr w:type="spellEnd"/>
    </w:p>
    <w:p w:rsidR="009A7AC3" w:rsidRDefault="009A7AC3" w:rsidP="006B505A">
      <w:pPr>
        <w:widowControl/>
        <w:jc w:val="left"/>
        <w:rPr>
          <w:rFonts w:cs="Times New Roman"/>
        </w:rPr>
      </w:pPr>
      <w:proofErr w:type="gramStart"/>
      <w:r w:rsidRPr="00A8147A">
        <w:rPr>
          <w:vertAlign w:val="superscript"/>
        </w:rPr>
        <w:t>a</w:t>
      </w:r>
      <w:proofErr w:type="gramEnd"/>
      <w:r>
        <w:t xml:space="preserve"> </w:t>
      </w:r>
      <w:proofErr w:type="spellStart"/>
      <w:r w:rsidRPr="00D34308">
        <w:t>V</w:t>
      </w:r>
      <w:r w:rsidR="00FB7258" w:rsidRPr="00FB7258">
        <w:rPr>
          <w:rFonts w:cs="Symbol"/>
          <w:vertAlign w:val="subscript"/>
        </w:rPr>
        <w:t>λ</w:t>
      </w:r>
      <w:proofErr w:type="spellEnd"/>
      <w:r w:rsidRPr="00D34308">
        <w:t xml:space="preserve"> genes</w:t>
      </w:r>
      <w:r>
        <w:t xml:space="preserve"> indicate the potentially functional </w:t>
      </w:r>
      <w:proofErr w:type="spellStart"/>
      <w:r w:rsidRPr="00D34308">
        <w:t>V</w:t>
      </w:r>
      <w:r w:rsidR="00FB7258" w:rsidRPr="00FB7258">
        <w:rPr>
          <w:rFonts w:cs="Symbol"/>
          <w:vertAlign w:val="subscript"/>
        </w:rPr>
        <w:t>λ</w:t>
      </w:r>
      <w:proofErr w:type="spellEnd"/>
      <w:r w:rsidRPr="00D34308">
        <w:t xml:space="preserve"> genes</w:t>
      </w:r>
    </w:p>
    <w:p w:rsidR="009A7AC3" w:rsidRDefault="009A7AC3" w:rsidP="006B505A">
      <w:proofErr w:type="gramStart"/>
      <w:r w:rsidRPr="00996E0E">
        <w:rPr>
          <w:vertAlign w:val="superscript"/>
        </w:rPr>
        <w:t>b</w:t>
      </w:r>
      <w:proofErr w:type="gramEnd"/>
      <w:r>
        <w:t xml:space="preserve"> The pseudogenes that are </w:t>
      </w:r>
      <w:r w:rsidRPr="00603CE9">
        <w:t>co</w:t>
      </w:r>
      <w:r>
        <w:t>n</w:t>
      </w:r>
      <w:r w:rsidRPr="00603CE9">
        <w:t>tain either in – frame stop codons or lack of leading peptide</w:t>
      </w:r>
      <w:r>
        <w:t>.</w:t>
      </w:r>
    </w:p>
    <w:p w:rsidR="009A7AC3" w:rsidRPr="00D757D9" w:rsidRDefault="009A7AC3" w:rsidP="006B505A">
      <w:pPr>
        <w:rPr>
          <w:rFonts w:cs="Times New Roman"/>
          <w:vertAlign w:val="superscript"/>
        </w:rPr>
      </w:pPr>
      <w:proofErr w:type="gramStart"/>
      <w:r w:rsidRPr="00D757D9"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Total number sums up the result from each of these contigs contain V</w:t>
      </w:r>
      <w:r w:rsidR="00FB7258" w:rsidRPr="00FB7258">
        <w:rPr>
          <w:rFonts w:cs="Symbol"/>
          <w:vertAlign w:val="subscript"/>
        </w:rPr>
        <w:t>λ</w:t>
      </w:r>
      <w:r>
        <w:t>.</w:t>
      </w:r>
    </w:p>
    <w:sectPr w:rsidR="009A7AC3" w:rsidRPr="00D757D9" w:rsidSect="005D13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D5E" w:rsidRDefault="007E0D5E" w:rsidP="0055551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7E0D5E" w:rsidRDefault="007E0D5E" w:rsidP="0055551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D5E" w:rsidRDefault="007E0D5E" w:rsidP="0055551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7E0D5E" w:rsidRDefault="007E0D5E" w:rsidP="0055551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D133C"/>
    <w:rsid w:val="00027730"/>
    <w:rsid w:val="00073E87"/>
    <w:rsid w:val="00083C1C"/>
    <w:rsid w:val="000A4845"/>
    <w:rsid w:val="000C68AF"/>
    <w:rsid w:val="00117296"/>
    <w:rsid w:val="001301FB"/>
    <w:rsid w:val="0016381C"/>
    <w:rsid w:val="00182042"/>
    <w:rsid w:val="001925FB"/>
    <w:rsid w:val="00236DAF"/>
    <w:rsid w:val="002408DD"/>
    <w:rsid w:val="002766D8"/>
    <w:rsid w:val="00283F27"/>
    <w:rsid w:val="00287D01"/>
    <w:rsid w:val="002B3426"/>
    <w:rsid w:val="002D5FF2"/>
    <w:rsid w:val="0032568B"/>
    <w:rsid w:val="00347FB5"/>
    <w:rsid w:val="003540C7"/>
    <w:rsid w:val="0036344D"/>
    <w:rsid w:val="003B6805"/>
    <w:rsid w:val="00443632"/>
    <w:rsid w:val="004A29EE"/>
    <w:rsid w:val="004E3904"/>
    <w:rsid w:val="005115CB"/>
    <w:rsid w:val="005125AE"/>
    <w:rsid w:val="00513F9B"/>
    <w:rsid w:val="00514D67"/>
    <w:rsid w:val="00555519"/>
    <w:rsid w:val="00583B19"/>
    <w:rsid w:val="005A1A73"/>
    <w:rsid w:val="005D133C"/>
    <w:rsid w:val="00603CE9"/>
    <w:rsid w:val="006269FD"/>
    <w:rsid w:val="006830FC"/>
    <w:rsid w:val="00684694"/>
    <w:rsid w:val="006A0660"/>
    <w:rsid w:val="006B4487"/>
    <w:rsid w:val="006B505A"/>
    <w:rsid w:val="006D41F5"/>
    <w:rsid w:val="006F5129"/>
    <w:rsid w:val="00755003"/>
    <w:rsid w:val="007711D8"/>
    <w:rsid w:val="007823BC"/>
    <w:rsid w:val="00790CC3"/>
    <w:rsid w:val="007E0D5E"/>
    <w:rsid w:val="007E23B0"/>
    <w:rsid w:val="008251CA"/>
    <w:rsid w:val="00856E39"/>
    <w:rsid w:val="00887164"/>
    <w:rsid w:val="008C253A"/>
    <w:rsid w:val="008D2D08"/>
    <w:rsid w:val="00905140"/>
    <w:rsid w:val="00912740"/>
    <w:rsid w:val="009168C0"/>
    <w:rsid w:val="0095697C"/>
    <w:rsid w:val="00996E0E"/>
    <w:rsid w:val="009A7AC3"/>
    <w:rsid w:val="009E4A54"/>
    <w:rsid w:val="009F2149"/>
    <w:rsid w:val="00A0159F"/>
    <w:rsid w:val="00A8147A"/>
    <w:rsid w:val="00A823F6"/>
    <w:rsid w:val="00A82CB9"/>
    <w:rsid w:val="00A9558E"/>
    <w:rsid w:val="00AC3ADA"/>
    <w:rsid w:val="00AE726E"/>
    <w:rsid w:val="00B1249D"/>
    <w:rsid w:val="00B2691B"/>
    <w:rsid w:val="00BE0456"/>
    <w:rsid w:val="00BF6CB5"/>
    <w:rsid w:val="00C6380A"/>
    <w:rsid w:val="00CB5B08"/>
    <w:rsid w:val="00CD021D"/>
    <w:rsid w:val="00CD6137"/>
    <w:rsid w:val="00D11DA3"/>
    <w:rsid w:val="00D34308"/>
    <w:rsid w:val="00D757D9"/>
    <w:rsid w:val="00D90BB3"/>
    <w:rsid w:val="00D93DAE"/>
    <w:rsid w:val="00DD084C"/>
    <w:rsid w:val="00DD5C0B"/>
    <w:rsid w:val="00DD67D5"/>
    <w:rsid w:val="00E521AE"/>
    <w:rsid w:val="00E52240"/>
    <w:rsid w:val="00EB7173"/>
    <w:rsid w:val="00EC2E52"/>
    <w:rsid w:val="00EC7DDD"/>
    <w:rsid w:val="00F06F77"/>
    <w:rsid w:val="00F30014"/>
    <w:rsid w:val="00FB7258"/>
    <w:rsid w:val="00FC012A"/>
    <w:rsid w:val="00FC27A5"/>
    <w:rsid w:val="00FF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9FD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D133C"/>
    <w:rPr>
      <w:rFonts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rsid w:val="00555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locked/>
    <w:rsid w:val="00555519"/>
    <w:rPr>
      <w:sz w:val="18"/>
      <w:szCs w:val="18"/>
    </w:rPr>
  </w:style>
  <w:style w:type="paragraph" w:styleId="a5">
    <w:name w:val="footer"/>
    <w:basedOn w:val="a"/>
    <w:link w:val="Char0"/>
    <w:uiPriority w:val="99"/>
    <w:rsid w:val="00555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locked/>
    <w:rsid w:val="005555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喜凤</dc:creator>
  <cp:keywords/>
  <dc:description/>
  <cp:lastModifiedBy>Windows 用户</cp:lastModifiedBy>
  <cp:revision>57</cp:revision>
  <dcterms:created xsi:type="dcterms:W3CDTF">2015-05-19T07:37:00Z</dcterms:created>
  <dcterms:modified xsi:type="dcterms:W3CDTF">2016-01-27T01:48:00Z</dcterms:modified>
</cp:coreProperties>
</file>